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709" w:right="401" w:hanging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     Sedentary Lifestyle/ (689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     (sedentary or sedentariness or sitting or sedentarism).ti. (6158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3     ((sedentary or sitting or seated) adj5 (behavio* or lifestyle or life-style)).tw. (6787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4     (sedentary adj3 (adult? or men or women or males or females or individuals or people or population?)).tw. (499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5     ((inactiv* or no exercise or nonexercise or non exercise) adj3 (adult? or men or women or males or females or individuals or people)).tw. (2490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6     ((sitting or sit or seated) adj3 (task* or time or bout* or break*)).tw. (1696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7     low energy expenditure.tw. (139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8     (leisure time adj5 (physical* activ* or passive or inactiv*)).tw. (3352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9     ((sitting or lying) adj2 posture*).tw. (97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0     (prolong* adj2 (reclin* or sit or sitting or seated)).tw. (51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1     chair rise?.tw. (332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2     ((light or low) adj "physical activ*").tw. (1738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3     (time adj3 (computer* or television or tv or video game? or videogame? or gaming or screen or media)).tw. (5495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4     ((watch* or view*) adj3 (television or tv)).tw. (3975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5     (play* adj3 (video game? or videogame? or computer game?)).tw. (118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6     ((computer* or television or tv or video game? or videogame? or gaming) and (sedentary or physical* activity* or sitting or seated or underactiv* or under activ*)).ti. (34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7     or/1-16 [sedentary behaviour] (33677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8     randomized controlled trial.pt. (497104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19     controlled clinical trial.pt. (99247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0     randomized.ab. (383974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1     placebo.ab. (186868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2     drug therapy.fs. (2116216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3     randomly.ab. (260670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4     trial.ab. (40370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5     groups.ab. (1624153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6     or/18-25 [RCT filter] (4071212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7     17 and 26 [sedentary behaviour and rcts] (10021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8     exp animals/ not humans.sh. (4680104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29     27 not 28 [human only studies] (9668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30     (exp Child/ or Adolescent/ or exp Infant/) not exp Adult/ (1827135)</w:t>
      </w:r>
    </w:p>
    <w:p>
      <w:pPr>
        <w:pStyle w:val="Normal"/>
        <w:spacing w:lineRule="auto" w:line="276" w:before="240" w:after="200"/>
        <w:ind w:left="709" w:right="401" w:hanging="0"/>
        <w:rPr>
          <w:rFonts w:cs="Arial"/>
          <w:szCs w:val="24"/>
          <w:lang w:eastAsia="en-US"/>
        </w:rPr>
      </w:pPr>
      <w:r>
        <w:rPr>
          <w:rFonts w:cs="Arial"/>
          <w:szCs w:val="24"/>
          <w:lang w:eastAsia="en-US"/>
        </w:rPr>
        <w:t>31     29 not 30 [adult only studies] (8105)</w:t>
      </w:r>
    </w:p>
    <w:p>
      <w:pPr>
        <w:pStyle w:val="Normal"/>
        <w:spacing w:lineRule="auto" w:line="276"/>
        <w:ind w:left="709" w:right="401" w:hanging="0"/>
        <w:rPr>
          <w:rFonts w:cs="Arial"/>
          <w:sz w:val="20"/>
          <w:szCs w:val="24"/>
          <w:lang w:eastAsia="en-US"/>
        </w:rPr>
      </w:pPr>
      <w:r>
        <w:rPr>
          <w:rFonts w:cs="Arial"/>
          <w:sz w:val="20"/>
          <w:szCs w:val="24"/>
          <w:lang w:eastAsia="en-US"/>
        </w:rPr>
      </w:r>
    </w:p>
    <w:p>
      <w:pPr>
        <w:pStyle w:val="Normal"/>
        <w:tabs>
          <w:tab w:val="clear" w:pos="720"/>
          <w:tab w:val="left" w:pos="1725" w:leader="none"/>
        </w:tabs>
        <w:spacing w:lineRule="auto" w:line="276"/>
        <w:ind w:left="709" w:right="401" w:hanging="0"/>
        <w:rPr>
          <w:sz w:val="20"/>
        </w:rPr>
      </w:pPr>
      <w:r>
        <w:rPr>
          <w:sz w:val="20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709" w:hanging="0"/>
      <w:rPr>
        <w:b/>
        <w:b/>
        <w:sz w:val="24"/>
      </w:rPr>
    </w:pPr>
    <w:r>
      <w:rPr>
        <w:b/>
        <w:sz w:val="24"/>
      </w:rPr>
      <w:t>Additional file 2: MEDLINE search strategy</w:t>
    </w:r>
  </w:p>
  <w:p>
    <w:pPr>
      <w:pStyle w:val="Header"/>
      <w:rPr>
        <w:b/>
        <w:b/>
        <w:sz w:val="24"/>
      </w:rPr>
    </w:pPr>
    <w:r>
      <w:rPr>
        <w:b/>
        <w:sz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9F0656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15:52:00Z</dcterms:created>
  <dc:creator>Jessica Hall</dc:creator>
  <dc:description/>
  <dc:language>en-US</dc:language>
  <cp:lastModifiedBy>Seline Ozer</cp:lastModifiedBy>
  <dcterms:modified xsi:type="dcterms:W3CDTF">2021-05-18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